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287" w:rsidRDefault="00502287" w:rsidP="00502287">
      <w:r>
        <w:rPr>
          <w:rFonts w:asciiTheme="minorHAnsi" w:hAnsiTheme="minorHAnsi" w:cstheme="minorHAnsi"/>
        </w:rPr>
        <w:t>Supplemental Digital Content 1, Table Listing Study Causes of Death and Respective ICD-9 and ICD-10 Codes</w:t>
      </w:r>
    </w:p>
    <w:p w:rsidR="00502287" w:rsidRDefault="00502287" w:rsidP="00502287"/>
    <w:tbl>
      <w:tblPr>
        <w:tblW w:w="9360" w:type="dxa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20"/>
        <w:gridCol w:w="2471"/>
        <w:gridCol w:w="2569"/>
      </w:tblGrid>
      <w:tr w:rsidR="00502287" w:rsidRPr="001A53C2" w:rsidTr="000C219B">
        <w:trPr>
          <w:tblHeader/>
          <w:tblCellSpacing w:w="0" w:type="dxa"/>
        </w:trPr>
        <w:tc>
          <w:tcPr>
            <w:tcW w:w="432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502287" w:rsidRPr="001A53C2" w:rsidRDefault="00502287" w:rsidP="000C219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AUSE(S) OF DEATH</w:t>
            </w:r>
          </w:p>
        </w:tc>
        <w:tc>
          <w:tcPr>
            <w:tcW w:w="247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502287" w:rsidRPr="001A53C2" w:rsidRDefault="00502287" w:rsidP="000C219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V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SION</w:t>
            </w:r>
            <w:r w:rsidRPr="001A53C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9 ICD CODES</w:t>
            </w:r>
          </w:p>
        </w:tc>
        <w:tc>
          <w:tcPr>
            <w:tcW w:w="2569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C0C0C0"/>
            <w:vAlign w:val="center"/>
            <w:hideMark/>
          </w:tcPr>
          <w:p w:rsidR="00502287" w:rsidRPr="001A53C2" w:rsidRDefault="00502287" w:rsidP="000C219B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EV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SION</w:t>
            </w:r>
            <w:r w:rsidRPr="001A53C2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10 ICD CODES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ll Cause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001-99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00-Y89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Infectious and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rasiti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sease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001-139, 279.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00-B9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Tuberculosi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010-01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15-A1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Human Immunodeficiency Virus (HIV) Disease (incl. AIDS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042-044, 279.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B20-B2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alignant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oplasms (MNs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40-20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00-C97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N of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B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uccal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vity and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harynx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40-14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00-C1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Pharynx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46-14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09-C1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N of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igestive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rgans and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P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ritoneum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50-15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15-C26, C48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Esophagu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5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1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Stomach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5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16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Large Intestin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(Colon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53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18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Rectum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54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20-C2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N of Biliary Passages (including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G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llbladder)/Liver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55, 156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22-C2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Liver (Specified Primary or Unspecified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55.0, 155.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22.0, C22.2-C22.9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Pancrea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57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2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Respiratory System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60-165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30-C3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Nasal Cav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ity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/Mid Ear/Accessory Sinuse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6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30-C3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Larynx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6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32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N of Bronchus, Trachea, Lung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6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33-C3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Bon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7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40-C4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N of Connective Tissue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7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4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Skin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72-173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43-C4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alignant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M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lanom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7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43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Malignant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esotheliom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E33C65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See *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4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Breast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74-175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50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Cervix Uteri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8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53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Body of Uterus (including Corpus Uteri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8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54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Ovary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83.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56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Prostat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85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6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Testicular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86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62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Bladder and Other Urinary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88, 189.3-189.4, 189.8-189.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67-C68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Bladde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(Monson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8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67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Kidney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89.0-189.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64-C66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N of Central Nervous System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(CNS)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ncluding Brain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91-19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70-C72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Brain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9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7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N of Other/Ill-Defined Sites/Secondary Neoplasm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195-19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76-C80, C97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N of Lymphatic and Hematopoietic Tissue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0-20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81-C96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CB2DD5" w:rsidRDefault="00502287" w:rsidP="000C219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B2DD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 Hodgkin Lymphom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1</w:t>
            </w:r>
            <w:bookmarkStart w:id="0" w:name="_GoBack"/>
            <w:bookmarkEnd w:id="0"/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8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CB2DD5" w:rsidRDefault="00502287" w:rsidP="000C219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B2DD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 Non Hodgkin Lymphom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0.0-200.2, 202.0, 202.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82-C83, C8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CB2DD5" w:rsidRDefault="00502287" w:rsidP="000C219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B2DD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  Nodular/Follicular Lymphom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2.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82.9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CB2DD5" w:rsidRDefault="00502287" w:rsidP="000C219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CB2DD5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  Reticulosarcom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0.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83.3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T-Cell Lymphoid Variety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2.1-202.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84.0-C84.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Lymphosarcoma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0.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85.0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Other Lymphomas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2.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85.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ultiple Myeloma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3.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90.0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Leukemia &amp; Aleukemi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4-20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91-C9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cute Lymphocytic Leukemia (ALL)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4.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91.0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hronic Lymphocytic Leukemia (CLL)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4.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91.1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Hairy Cell Leukemia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2.4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91.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cute Myelocytic Leukemia (AML)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5.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92.0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hronic Myelocytic Leukemia (CML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5.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92.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cute Monocytic Leukemi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6.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93.0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hronic Monocytic Leukemi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6.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93.1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cute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E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rythremia and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E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rythroleukemi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7.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94.0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Megakaryocyti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L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ukemi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7.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94.2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cute Non-Lymphocytic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Leukemia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(ANLL)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5.0, 206.0, 207.0, 207.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92.0, C93.0, C94.0, C94.2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Other/Unspecified Leukemia (besides ANLL, CML, ALL, CLL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04.2-204.9, 205.2-205.9, 206.1-206.9, 207.1, 207.8, 20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91.2-C91.9, C92.2-C92.9, C93.1-C93.9, C94.1, C94.3-C94.7, C9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Benign/CIS/Uncertain Behavior/Unspecified Neoplasms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10-23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00-D48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Benign CNS (including Brain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25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33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Benign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B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rain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25.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33.0-D33.2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Uncertain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B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havior/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U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nspecified - Brain/Spinal Cord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237.5, 239.6 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43.0-D43.2, D43.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ll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iseases of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B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lood and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B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lood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orming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rgan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80-28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50-D8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plastic Anemi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84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60-D6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ll Other Anemia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80-283, 285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50-D59, D62-D6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ll Other Diseases of Blood-Forming Organ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88-28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70-D8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Other Spec Diseases of Blood/Blood-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F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orm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O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rg (including MDS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89.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46, D47.1, D75.8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ndocrine/Nutritional/Metabolic Disease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40-27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00-E90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iabetes Mellitu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5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10-E1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ental Disorder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290-31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F00-F9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lcoholism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303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F10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rug Psychosis, Dependence, Poisoning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292, 304, 305.2-305.9, E850-E858 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F11-F19, X40-X44, X46-X4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Nervous System/Sense Organ D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320-38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G00-H9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Parkinson's D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33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G20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Motor Neuron Disease including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myotrophic Lateral Sclerosi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335.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G12.2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ultiple Sclerosi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34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G3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irculatory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390-45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00-I9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ll Heart D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391-398, 402, 404, 410-42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01-I09, I11, I13, I20-I52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Hypertension with Heart D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02, 404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11, I13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schemic Heart D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10-414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20-I2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cute Myocardial Infarction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10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2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Hypertension without Heart D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01, 403, 405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10, I12, I1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erebrovascular D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30-43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60-I6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Diseases of Arteries/Veins/Other Circulatory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40-45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70-I9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ortic Aneurysm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4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7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Non-Malignant Respiratory D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60-51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00-J9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cute Respiratory Infections except Influenza/ Pneumoni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60-466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00-J06, J20-J22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Pneumonia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80-486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12-J18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nfluenz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87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09-J11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Bronchitis, Emphysema, and Asthm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90-493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40-J43, J45-J46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Bronchitis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90, 49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40-J42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mphysem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9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43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Asthma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93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45-J46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Pneumoconiosis and Other Respiratory Disease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70-478, 494-51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30-J39, J44, J47-J9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Chronic Obstructive Pulmonary D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496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4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Pneumoconiosis/Other Lung Diseases,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E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xternal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gent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500-50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60-J70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sbestosi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50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J61 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Silicosis and Anthracosilicosis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500, 502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J60, J62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Digestive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seas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520-57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K00-K93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Ulcer of Stomach and Duodenum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531-533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K25-K27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irrhosis of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L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iver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57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K70, K7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Genitourinary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isease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580-62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N00-N9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Nephritis and Nephrosi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580-58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N00-N2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Skin/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ubcutaneous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T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issue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isease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680-70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L00-L9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usculoskeletal Disease &amp; Connective Tissue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710-73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00-M9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ll External Causes of Death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800-E99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V01-Y8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ccident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800-E94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V01-X59, Y85-Y86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Transportation Accident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800-E848, E929.0-E929.1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V01-V99, Y8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Motor Vehicle Accidents (MVA)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810-E825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V02-V05, V09, V12-V15, V18-V7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All Other Accidents besides MVA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800-E807, E826-E94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V80-V99, W00-X59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Suicides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950-E95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X60-X84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Homicides and Legal Intervention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E960-E978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X85-Y09, Y35</w:t>
            </w:r>
          </w:p>
        </w:tc>
      </w:tr>
      <w:tr w:rsidR="00502287" w:rsidRPr="001A53C2" w:rsidTr="000C219B">
        <w:trPr>
          <w:tblCellSpacing w:w="0" w:type="dxa"/>
        </w:trPr>
        <w:tc>
          <w:tcPr>
            <w:tcW w:w="4320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 xml:space="preserve">Congenital Anomalies </w:t>
            </w:r>
          </w:p>
        </w:tc>
        <w:tc>
          <w:tcPr>
            <w:tcW w:w="2471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740-759</w:t>
            </w:r>
          </w:p>
        </w:tc>
        <w:tc>
          <w:tcPr>
            <w:tcW w:w="2569" w:type="dxa"/>
            <w:tcBorders>
              <w:top w:val="outset" w:sz="6" w:space="0" w:color="D0D7E5"/>
              <w:left w:val="outset" w:sz="6" w:space="0" w:color="D0D7E5"/>
              <w:bottom w:val="outset" w:sz="6" w:space="0" w:color="D0D7E5"/>
              <w:right w:val="outset" w:sz="6" w:space="0" w:color="D0D7E5"/>
            </w:tcBorders>
            <w:shd w:val="clear" w:color="auto" w:fill="FFFFFF"/>
            <w:hideMark/>
          </w:tcPr>
          <w:p w:rsidR="00502287" w:rsidRPr="001A53C2" w:rsidRDefault="00502287" w:rsidP="000C219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A53C2">
              <w:rPr>
                <w:rFonts w:asciiTheme="minorHAnsi" w:hAnsiTheme="minorHAnsi" w:cstheme="minorHAnsi"/>
                <w:sz w:val="16"/>
                <w:szCs w:val="16"/>
              </w:rPr>
              <w:t>Q00-Q99</w:t>
            </w:r>
          </w:p>
        </w:tc>
      </w:tr>
    </w:tbl>
    <w:p w:rsidR="00502287" w:rsidRDefault="00502287" w:rsidP="00502287">
      <w:pPr>
        <w:rPr>
          <w:sz w:val="12"/>
          <w:szCs w:val="12"/>
        </w:rPr>
      </w:pPr>
    </w:p>
    <w:p w:rsidR="00502287" w:rsidRDefault="00502287" w:rsidP="00502287">
      <w:pPr>
        <w:rPr>
          <w:sz w:val="12"/>
          <w:szCs w:val="12"/>
        </w:rPr>
      </w:pPr>
      <w:r>
        <w:rPr>
          <w:sz w:val="12"/>
          <w:szCs w:val="12"/>
        </w:rPr>
        <w:t>ICD, International Statistical Classification of Diseases</w:t>
      </w:r>
    </w:p>
    <w:p w:rsidR="00502287" w:rsidRDefault="00502287" w:rsidP="00502287">
      <w:pPr>
        <w:rPr>
          <w:sz w:val="12"/>
          <w:szCs w:val="12"/>
        </w:rPr>
      </w:pPr>
      <w:r>
        <w:rPr>
          <w:sz w:val="12"/>
          <w:szCs w:val="12"/>
        </w:rPr>
        <w:t>MDS, Myelodysplastic Syndrome</w:t>
      </w:r>
    </w:p>
    <w:p w:rsidR="00E33C65" w:rsidRDefault="00E33C65" w:rsidP="00502287">
      <w:r>
        <w:rPr>
          <w:sz w:val="12"/>
          <w:szCs w:val="12"/>
        </w:rPr>
        <w:t xml:space="preserve">* </w:t>
      </w:r>
      <w:r w:rsidRPr="00E33C65">
        <w:rPr>
          <w:sz w:val="12"/>
          <w:szCs w:val="12"/>
        </w:rPr>
        <w:t xml:space="preserve">Wojcik N, Schnatter A, Huebner W. Mesothelioma in occupational cohort studies.  Methodological considerations. J </w:t>
      </w:r>
      <w:proofErr w:type="spellStart"/>
      <w:r w:rsidRPr="00E33C65">
        <w:rPr>
          <w:sz w:val="12"/>
          <w:szCs w:val="12"/>
        </w:rPr>
        <w:t>Occup</w:t>
      </w:r>
      <w:proofErr w:type="spellEnd"/>
      <w:r w:rsidRPr="00E33C65">
        <w:rPr>
          <w:sz w:val="12"/>
          <w:szCs w:val="12"/>
        </w:rPr>
        <w:t xml:space="preserve"> Environ Med. 2014</w:t>
      </w:r>
      <w:proofErr w:type="gramStart"/>
      <w:r w:rsidRPr="00E33C65">
        <w:rPr>
          <w:sz w:val="12"/>
          <w:szCs w:val="12"/>
        </w:rPr>
        <w:t>;56:47</w:t>
      </w:r>
      <w:proofErr w:type="gramEnd"/>
      <w:r w:rsidRPr="00E33C65">
        <w:rPr>
          <w:sz w:val="12"/>
          <w:szCs w:val="12"/>
        </w:rPr>
        <w:t>-51.</w:t>
      </w:r>
    </w:p>
    <w:p w:rsidR="00784EF9" w:rsidRDefault="00784EF9"/>
    <w:sectPr w:rsidR="00784E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287"/>
    <w:rsid w:val="00153D5D"/>
    <w:rsid w:val="001C27FB"/>
    <w:rsid w:val="00502287"/>
    <w:rsid w:val="006D6CC8"/>
    <w:rsid w:val="00784EF9"/>
    <w:rsid w:val="007A732B"/>
    <w:rsid w:val="00CB2DD5"/>
    <w:rsid w:val="00E33C65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A2410-1E00-4F90-9E54-8FD4E5E8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287"/>
    <w:rPr>
      <w:rFonts w:ascii="Arial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39</Words>
  <Characters>5206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xonMobil</Company>
  <LinksUpToDate>false</LinksUpToDate>
  <CharactersWithSpaces>5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Nancy C</dc:creator>
  <cp:keywords/>
  <dc:description/>
  <cp:lastModifiedBy>Wojcik, Nancy C</cp:lastModifiedBy>
  <cp:revision>3</cp:revision>
  <dcterms:created xsi:type="dcterms:W3CDTF">2020-02-25T18:07:00Z</dcterms:created>
  <dcterms:modified xsi:type="dcterms:W3CDTF">2020-04-02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638614808</vt:i4>
  </property>
  <property fmtid="{D5CDD505-2E9C-101B-9397-08002B2CF9AE}" pid="3" name="_NewReviewCycle">
    <vt:lpwstr/>
  </property>
  <property fmtid="{D5CDD505-2E9C-101B-9397-08002B2CF9AE}" pid="4" name="_EmailSubject">
    <vt:lpwstr>One Last Look?</vt:lpwstr>
  </property>
  <property fmtid="{D5CDD505-2E9C-101B-9397-08002B2CF9AE}" pid="5" name="_AuthorEmail">
    <vt:lpwstr>elizabeth.m.gallagher@exxonmobil.com</vt:lpwstr>
  </property>
  <property fmtid="{D5CDD505-2E9C-101B-9397-08002B2CF9AE}" pid="6" name="_AuthorEmailDisplayName">
    <vt:lpwstr>Gallagher, Elizabeth M</vt:lpwstr>
  </property>
</Properties>
</file>